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1727" w:type="dxa"/>
        <w:jc w:val="center"/>
        <w:tblInd w:w="-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3264"/>
        <w:gridCol w:w="1134"/>
        <w:gridCol w:w="1134"/>
        <w:gridCol w:w="993"/>
        <w:gridCol w:w="1559"/>
        <w:gridCol w:w="808"/>
      </w:tblGrid>
      <w:tr w:rsidR="006145A3" w:rsidRPr="00E43393" w:rsidTr="006145A3">
        <w:trPr>
          <w:jc w:val="center"/>
        </w:trPr>
        <w:tc>
          <w:tcPr>
            <w:tcW w:w="1172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145A3" w:rsidRDefault="006145A3" w:rsidP="006145A3">
            <w:pPr>
              <w:tabs>
                <w:tab w:val="right" w:pos="11511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ppendix 1. Number of results according to introduced keywords and database</w:t>
            </w:r>
          </w:p>
        </w:tc>
      </w:tr>
      <w:tr w:rsidR="00AC4081" w:rsidRPr="00E43393" w:rsidTr="006145A3">
        <w:trPr>
          <w:jc w:val="center"/>
        </w:trPr>
        <w:tc>
          <w:tcPr>
            <w:tcW w:w="609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81" w:rsidRPr="00E43393" w:rsidRDefault="00AC4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duced keywords</w:t>
            </w:r>
          </w:p>
        </w:tc>
        <w:tc>
          <w:tcPr>
            <w:tcW w:w="5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81" w:rsidRDefault="00AC40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atabase</w:t>
            </w:r>
          </w:p>
        </w:tc>
      </w:tr>
      <w:tr w:rsidR="00AC4081" w:rsidRPr="00E43393" w:rsidTr="006145A3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81" w:rsidRPr="00E43393" w:rsidRDefault="00AC4081" w:rsidP="00AC4081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Fir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81" w:rsidRPr="00E43393" w:rsidRDefault="00AC4081" w:rsidP="00AC4081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Second</w:t>
            </w:r>
            <w:proofErr w:type="spellEnd"/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81" w:rsidRPr="00E43393" w:rsidRDefault="00AC4081" w:rsidP="00AC4081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Thir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81" w:rsidRPr="00E43393" w:rsidRDefault="00AC4081" w:rsidP="00614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ABA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ubm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81" w:rsidRPr="00E43393" w:rsidRDefault="00AC4081" w:rsidP="00933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sycNe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81" w:rsidRPr="00E43393" w:rsidRDefault="00AC4081" w:rsidP="00933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Web of Sci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81" w:rsidRPr="00E43393" w:rsidRDefault="00AC4081" w:rsidP="00933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esearchGate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81" w:rsidRDefault="00AC4081" w:rsidP="0093322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Lilacs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Obes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nxiety</w:t>
            </w:r>
            <w:proofErr w:type="spellEnd"/>
          </w:p>
        </w:tc>
        <w:tc>
          <w:tcPr>
            <w:tcW w:w="3264" w:type="dxa"/>
            <w:tcBorders>
              <w:top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Mobile app (</w:t>
            </w:r>
            <w:proofErr w:type="spellStart"/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pplication</w:t>
            </w:r>
            <w:proofErr w:type="spellEnd"/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7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artphone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droid app (</w:t>
            </w:r>
            <w:proofErr w:type="spellStart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pplicat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OS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obile health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Health</w:t>
            </w:r>
            <w:proofErr w:type="spellEnd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Obes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Depression</w:t>
            </w:r>
            <w:proofErr w:type="spellEnd"/>
          </w:p>
        </w:tc>
        <w:tc>
          <w:tcPr>
            <w:tcW w:w="3264" w:type="dxa"/>
            <w:tcBorders>
              <w:top w:val="single" w:sz="4" w:space="0" w:color="auto"/>
            </w:tcBorders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Mobile app (</w:t>
            </w:r>
            <w:proofErr w:type="spellStart"/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pplication</w:t>
            </w:r>
            <w:proofErr w:type="spellEnd"/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5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7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artphone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3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0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droid app (</w:t>
            </w:r>
            <w:proofErr w:type="spellStart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pplicat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OS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bookmarkStart w:id="0" w:name="_GoBack"/>
        <w:bookmarkEnd w:id="0"/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obile health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0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5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Health</w:t>
            </w:r>
            <w:proofErr w:type="spellEnd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Overweigh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nxiety</w:t>
            </w:r>
            <w:proofErr w:type="spellEnd"/>
          </w:p>
        </w:tc>
        <w:tc>
          <w:tcPr>
            <w:tcW w:w="3264" w:type="dxa"/>
            <w:tcBorders>
              <w:top w:val="single" w:sz="4" w:space="0" w:color="auto"/>
            </w:tcBorders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Mobile app (</w:t>
            </w:r>
            <w:proofErr w:type="spellStart"/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pplication</w:t>
            </w:r>
            <w:proofErr w:type="spellEnd"/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artphone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6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droid app (</w:t>
            </w:r>
            <w:proofErr w:type="spellStart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pplicat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OS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obile health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Health</w:t>
            </w:r>
            <w:proofErr w:type="spellEnd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Overweigh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Depression</w:t>
            </w:r>
            <w:proofErr w:type="spellEnd"/>
          </w:p>
        </w:tc>
        <w:tc>
          <w:tcPr>
            <w:tcW w:w="3264" w:type="dxa"/>
            <w:tcBorders>
              <w:top w:val="single" w:sz="4" w:space="0" w:color="auto"/>
            </w:tcBorders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Mobile app (</w:t>
            </w:r>
            <w:proofErr w:type="spellStart"/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pplication</w:t>
            </w:r>
            <w:proofErr w:type="spellEnd"/>
            <w:r w:rsidRPr="00E43393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6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3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artphone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4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droid app (</w:t>
            </w:r>
            <w:proofErr w:type="spellStart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pplicat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OS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0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</w:t>
            </w:r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obile health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</w:tr>
      <w:tr w:rsidR="006145A3" w:rsidRPr="00E43393" w:rsidTr="006145A3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145A3" w:rsidRPr="00E43393" w:rsidRDefault="006145A3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:rsidR="006145A3" w:rsidRPr="00E43393" w:rsidRDefault="006145A3" w:rsidP="0093322C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Health</w:t>
            </w:r>
            <w:proofErr w:type="spellEnd"/>
            <w:r w:rsidRPr="00E4339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app (app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lang w:val="es-MX"/>
              </w:rPr>
              <w:t>2</w:t>
            </w:r>
          </w:p>
        </w:tc>
      </w:tr>
      <w:tr w:rsidR="006145A3" w:rsidRPr="00E43393" w:rsidTr="00A46801">
        <w:trPr>
          <w:jc w:val="center"/>
        </w:trPr>
        <w:tc>
          <w:tcPr>
            <w:tcW w:w="6099" w:type="dxa"/>
            <w:gridSpan w:val="3"/>
            <w:tcBorders>
              <w:top w:val="single" w:sz="4" w:space="0" w:color="auto"/>
            </w:tcBorders>
          </w:tcPr>
          <w:p w:rsidR="006145A3" w:rsidRPr="00E43393" w:rsidRDefault="006145A3" w:rsidP="0093322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datab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145A3" w:rsidRDefault="006145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145A3" w:rsidRDefault="006145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6145A3" w:rsidRDefault="006145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6145A3" w:rsidRDefault="006145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6145A3" w:rsidRDefault="006145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6145A3" w:rsidRPr="00E43393" w:rsidTr="006145A3">
        <w:trPr>
          <w:jc w:val="center"/>
        </w:trPr>
        <w:tc>
          <w:tcPr>
            <w:tcW w:w="6099" w:type="dxa"/>
            <w:gridSpan w:val="3"/>
          </w:tcPr>
          <w:p w:rsidR="006145A3" w:rsidRPr="00E43393" w:rsidRDefault="006145A3" w:rsidP="0093322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Duplic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resul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database</w:t>
            </w:r>
            <w:proofErr w:type="spellEnd"/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134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9</w:t>
            </w:r>
          </w:p>
        </w:tc>
        <w:tc>
          <w:tcPr>
            <w:tcW w:w="993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559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808" w:type="dxa"/>
            <w:vAlign w:val="center"/>
          </w:tcPr>
          <w:p w:rsidR="006145A3" w:rsidRDefault="006145A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</w:t>
            </w:r>
          </w:p>
        </w:tc>
      </w:tr>
      <w:tr w:rsidR="006145A3" w:rsidRPr="00E43393" w:rsidTr="006145A3">
        <w:trPr>
          <w:jc w:val="center"/>
        </w:trPr>
        <w:tc>
          <w:tcPr>
            <w:tcW w:w="6099" w:type="dxa"/>
            <w:gridSpan w:val="3"/>
            <w:tcBorders>
              <w:bottom w:val="single" w:sz="4" w:space="0" w:color="auto"/>
            </w:tcBorders>
          </w:tcPr>
          <w:p w:rsidR="006145A3" w:rsidRPr="00E43393" w:rsidRDefault="006145A3" w:rsidP="006145A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Final 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databas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145A3" w:rsidRDefault="006145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145A3" w:rsidRDefault="006145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6145A3" w:rsidRDefault="006145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6145A3" w:rsidRDefault="006145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6145A3" w:rsidRDefault="006145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</w:tbl>
    <w:p w:rsidR="00DC2833" w:rsidRDefault="00DC2833" w:rsidP="006145A3">
      <w:pPr>
        <w:rPr>
          <w:lang w:val="es-MX"/>
        </w:rPr>
      </w:pPr>
    </w:p>
    <w:sectPr w:rsidR="00DC2833" w:rsidSect="006145A3">
      <w:pgSz w:w="15840" w:h="12240" w:orient="landscape"/>
      <w:pgMar w:top="1418" w:right="1077" w:bottom="1418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45A3" w:rsidRDefault="006145A3" w:rsidP="006145A3">
      <w:pPr>
        <w:spacing w:after="0" w:line="240" w:lineRule="auto"/>
      </w:pPr>
      <w:r>
        <w:separator/>
      </w:r>
    </w:p>
  </w:endnote>
  <w:endnote w:type="continuationSeparator" w:id="0">
    <w:p w:rsidR="006145A3" w:rsidRDefault="006145A3" w:rsidP="006145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45A3" w:rsidRDefault="006145A3" w:rsidP="006145A3">
      <w:pPr>
        <w:spacing w:after="0" w:line="240" w:lineRule="auto"/>
      </w:pPr>
      <w:r>
        <w:separator/>
      </w:r>
    </w:p>
  </w:footnote>
  <w:footnote w:type="continuationSeparator" w:id="0">
    <w:p w:rsidR="006145A3" w:rsidRDefault="006145A3" w:rsidP="006145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393"/>
    <w:rsid w:val="00000664"/>
    <w:rsid w:val="00003897"/>
    <w:rsid w:val="00010468"/>
    <w:rsid w:val="00040664"/>
    <w:rsid w:val="0005613F"/>
    <w:rsid w:val="000570F0"/>
    <w:rsid w:val="00057C77"/>
    <w:rsid w:val="0006553F"/>
    <w:rsid w:val="00070A90"/>
    <w:rsid w:val="000721C6"/>
    <w:rsid w:val="000A0BBE"/>
    <w:rsid w:val="000A2601"/>
    <w:rsid w:val="000C2D48"/>
    <w:rsid w:val="000C3D9E"/>
    <w:rsid w:val="000D00E3"/>
    <w:rsid w:val="000D7E2D"/>
    <w:rsid w:val="000E605D"/>
    <w:rsid w:val="000F0EC6"/>
    <w:rsid w:val="000F7100"/>
    <w:rsid w:val="0010018B"/>
    <w:rsid w:val="001118D1"/>
    <w:rsid w:val="001332F2"/>
    <w:rsid w:val="00162D17"/>
    <w:rsid w:val="001650FC"/>
    <w:rsid w:val="0016766D"/>
    <w:rsid w:val="00170837"/>
    <w:rsid w:val="00185CB2"/>
    <w:rsid w:val="001911C3"/>
    <w:rsid w:val="001A3EA6"/>
    <w:rsid w:val="001A5CAE"/>
    <w:rsid w:val="001A6954"/>
    <w:rsid w:val="001B69B4"/>
    <w:rsid w:val="001C4D39"/>
    <w:rsid w:val="001D5E06"/>
    <w:rsid w:val="001E0306"/>
    <w:rsid w:val="001E6ABD"/>
    <w:rsid w:val="001F082F"/>
    <w:rsid w:val="002011D4"/>
    <w:rsid w:val="00201629"/>
    <w:rsid w:val="00203700"/>
    <w:rsid w:val="00216BFD"/>
    <w:rsid w:val="002223B4"/>
    <w:rsid w:val="002238B9"/>
    <w:rsid w:val="00225DE6"/>
    <w:rsid w:val="00236C93"/>
    <w:rsid w:val="0023779F"/>
    <w:rsid w:val="00245A50"/>
    <w:rsid w:val="0025059B"/>
    <w:rsid w:val="002557E5"/>
    <w:rsid w:val="00257B14"/>
    <w:rsid w:val="002644F3"/>
    <w:rsid w:val="002B56E2"/>
    <w:rsid w:val="002C28C9"/>
    <w:rsid w:val="002E24E2"/>
    <w:rsid w:val="002E25F9"/>
    <w:rsid w:val="00315700"/>
    <w:rsid w:val="00325924"/>
    <w:rsid w:val="00325F49"/>
    <w:rsid w:val="00343E88"/>
    <w:rsid w:val="00373713"/>
    <w:rsid w:val="00374DF9"/>
    <w:rsid w:val="003B15C7"/>
    <w:rsid w:val="003B6792"/>
    <w:rsid w:val="003E1081"/>
    <w:rsid w:val="00430BC7"/>
    <w:rsid w:val="004346F5"/>
    <w:rsid w:val="0043591E"/>
    <w:rsid w:val="00436255"/>
    <w:rsid w:val="0044185C"/>
    <w:rsid w:val="00445AB8"/>
    <w:rsid w:val="00450209"/>
    <w:rsid w:val="00455EC1"/>
    <w:rsid w:val="00467787"/>
    <w:rsid w:val="00467AB9"/>
    <w:rsid w:val="0048197F"/>
    <w:rsid w:val="00481B92"/>
    <w:rsid w:val="004825FE"/>
    <w:rsid w:val="00496C1A"/>
    <w:rsid w:val="004C5D13"/>
    <w:rsid w:val="004C6640"/>
    <w:rsid w:val="004D5006"/>
    <w:rsid w:val="004D5A2E"/>
    <w:rsid w:val="004D623F"/>
    <w:rsid w:val="004F17CB"/>
    <w:rsid w:val="00504C20"/>
    <w:rsid w:val="00506F94"/>
    <w:rsid w:val="0053104D"/>
    <w:rsid w:val="0053289A"/>
    <w:rsid w:val="00540A25"/>
    <w:rsid w:val="00551469"/>
    <w:rsid w:val="00571B30"/>
    <w:rsid w:val="005758EA"/>
    <w:rsid w:val="005825DA"/>
    <w:rsid w:val="00596377"/>
    <w:rsid w:val="005A18B5"/>
    <w:rsid w:val="005C03C8"/>
    <w:rsid w:val="005C0B4C"/>
    <w:rsid w:val="005E5FAF"/>
    <w:rsid w:val="005E6044"/>
    <w:rsid w:val="005E665B"/>
    <w:rsid w:val="005F5795"/>
    <w:rsid w:val="006145A3"/>
    <w:rsid w:val="00623C13"/>
    <w:rsid w:val="0064484F"/>
    <w:rsid w:val="00645AE4"/>
    <w:rsid w:val="00661453"/>
    <w:rsid w:val="00670127"/>
    <w:rsid w:val="00674B91"/>
    <w:rsid w:val="00674E6C"/>
    <w:rsid w:val="00676D0A"/>
    <w:rsid w:val="006776A4"/>
    <w:rsid w:val="0068562F"/>
    <w:rsid w:val="00690766"/>
    <w:rsid w:val="006968FF"/>
    <w:rsid w:val="00697908"/>
    <w:rsid w:val="006A5A72"/>
    <w:rsid w:val="006A7C2C"/>
    <w:rsid w:val="006B2DEF"/>
    <w:rsid w:val="006D57D0"/>
    <w:rsid w:val="006D6B56"/>
    <w:rsid w:val="006F1113"/>
    <w:rsid w:val="006F1E3B"/>
    <w:rsid w:val="006F3DF8"/>
    <w:rsid w:val="00721492"/>
    <w:rsid w:val="00743D70"/>
    <w:rsid w:val="007452FD"/>
    <w:rsid w:val="00747AF6"/>
    <w:rsid w:val="00754A8F"/>
    <w:rsid w:val="00772CF9"/>
    <w:rsid w:val="0077454C"/>
    <w:rsid w:val="007811A0"/>
    <w:rsid w:val="007971E8"/>
    <w:rsid w:val="007A0744"/>
    <w:rsid w:val="007B22F1"/>
    <w:rsid w:val="007B43B3"/>
    <w:rsid w:val="007C389B"/>
    <w:rsid w:val="007E1924"/>
    <w:rsid w:val="007E1C49"/>
    <w:rsid w:val="007F6678"/>
    <w:rsid w:val="00802B84"/>
    <w:rsid w:val="00803865"/>
    <w:rsid w:val="00825266"/>
    <w:rsid w:val="00837D03"/>
    <w:rsid w:val="008400FB"/>
    <w:rsid w:val="00860626"/>
    <w:rsid w:val="008677C6"/>
    <w:rsid w:val="0087632B"/>
    <w:rsid w:val="008822E9"/>
    <w:rsid w:val="00883FCC"/>
    <w:rsid w:val="00886207"/>
    <w:rsid w:val="00890464"/>
    <w:rsid w:val="008A1305"/>
    <w:rsid w:val="008A1992"/>
    <w:rsid w:val="008A3D24"/>
    <w:rsid w:val="008B0B34"/>
    <w:rsid w:val="008B300F"/>
    <w:rsid w:val="008B44F4"/>
    <w:rsid w:val="008B6BF1"/>
    <w:rsid w:val="008C69AE"/>
    <w:rsid w:val="008D4942"/>
    <w:rsid w:val="008D7880"/>
    <w:rsid w:val="008E6225"/>
    <w:rsid w:val="008F01C2"/>
    <w:rsid w:val="008F5DE3"/>
    <w:rsid w:val="00903329"/>
    <w:rsid w:val="009054CA"/>
    <w:rsid w:val="00906E79"/>
    <w:rsid w:val="0092234B"/>
    <w:rsid w:val="00943AE4"/>
    <w:rsid w:val="009572D3"/>
    <w:rsid w:val="0095745C"/>
    <w:rsid w:val="00960F11"/>
    <w:rsid w:val="009613D2"/>
    <w:rsid w:val="00971D98"/>
    <w:rsid w:val="009936E5"/>
    <w:rsid w:val="009961D2"/>
    <w:rsid w:val="009B5F11"/>
    <w:rsid w:val="009E4F42"/>
    <w:rsid w:val="009F0092"/>
    <w:rsid w:val="00A05EC5"/>
    <w:rsid w:val="00A23713"/>
    <w:rsid w:val="00A4025B"/>
    <w:rsid w:val="00A445EA"/>
    <w:rsid w:val="00A577C6"/>
    <w:rsid w:val="00A65999"/>
    <w:rsid w:val="00AA3EA0"/>
    <w:rsid w:val="00AB0221"/>
    <w:rsid w:val="00AB6C9D"/>
    <w:rsid w:val="00AC0A66"/>
    <w:rsid w:val="00AC4081"/>
    <w:rsid w:val="00AC6746"/>
    <w:rsid w:val="00AE0D14"/>
    <w:rsid w:val="00AF210D"/>
    <w:rsid w:val="00B073E7"/>
    <w:rsid w:val="00B07800"/>
    <w:rsid w:val="00B16316"/>
    <w:rsid w:val="00B20C0D"/>
    <w:rsid w:val="00B3669B"/>
    <w:rsid w:val="00B52C8D"/>
    <w:rsid w:val="00B676EC"/>
    <w:rsid w:val="00B70934"/>
    <w:rsid w:val="00B7446F"/>
    <w:rsid w:val="00B76776"/>
    <w:rsid w:val="00B820BE"/>
    <w:rsid w:val="00B8712C"/>
    <w:rsid w:val="00B930AD"/>
    <w:rsid w:val="00BA2401"/>
    <w:rsid w:val="00BB1325"/>
    <w:rsid w:val="00BC3161"/>
    <w:rsid w:val="00BC4D68"/>
    <w:rsid w:val="00BC7D5A"/>
    <w:rsid w:val="00BF66BA"/>
    <w:rsid w:val="00C2108D"/>
    <w:rsid w:val="00C31224"/>
    <w:rsid w:val="00C32EFC"/>
    <w:rsid w:val="00C3480B"/>
    <w:rsid w:val="00C472FE"/>
    <w:rsid w:val="00C538F6"/>
    <w:rsid w:val="00C67D80"/>
    <w:rsid w:val="00C71C1C"/>
    <w:rsid w:val="00C87AD6"/>
    <w:rsid w:val="00CB63F6"/>
    <w:rsid w:val="00CD5FCA"/>
    <w:rsid w:val="00CE4472"/>
    <w:rsid w:val="00CE5544"/>
    <w:rsid w:val="00D05E6A"/>
    <w:rsid w:val="00D06B4F"/>
    <w:rsid w:val="00D11051"/>
    <w:rsid w:val="00D33E39"/>
    <w:rsid w:val="00D35705"/>
    <w:rsid w:val="00D42691"/>
    <w:rsid w:val="00D73A86"/>
    <w:rsid w:val="00D9002E"/>
    <w:rsid w:val="00D93C0A"/>
    <w:rsid w:val="00D95EAD"/>
    <w:rsid w:val="00D96E4A"/>
    <w:rsid w:val="00DA1B71"/>
    <w:rsid w:val="00DA2F7C"/>
    <w:rsid w:val="00DC2833"/>
    <w:rsid w:val="00DC47B4"/>
    <w:rsid w:val="00DE31FA"/>
    <w:rsid w:val="00DE5284"/>
    <w:rsid w:val="00DE73C8"/>
    <w:rsid w:val="00DF0494"/>
    <w:rsid w:val="00DF5EFC"/>
    <w:rsid w:val="00E023F7"/>
    <w:rsid w:val="00E25B3A"/>
    <w:rsid w:val="00E36B93"/>
    <w:rsid w:val="00E40300"/>
    <w:rsid w:val="00E40BC9"/>
    <w:rsid w:val="00E43393"/>
    <w:rsid w:val="00E545B7"/>
    <w:rsid w:val="00E65698"/>
    <w:rsid w:val="00E658E7"/>
    <w:rsid w:val="00E6696B"/>
    <w:rsid w:val="00E747B6"/>
    <w:rsid w:val="00E87CA0"/>
    <w:rsid w:val="00EA32A7"/>
    <w:rsid w:val="00EB0CC9"/>
    <w:rsid w:val="00EB4C26"/>
    <w:rsid w:val="00EC1567"/>
    <w:rsid w:val="00EC2FA6"/>
    <w:rsid w:val="00EC4B0D"/>
    <w:rsid w:val="00EC5A77"/>
    <w:rsid w:val="00ED7C7F"/>
    <w:rsid w:val="00EE1CCC"/>
    <w:rsid w:val="00F159A7"/>
    <w:rsid w:val="00F238B1"/>
    <w:rsid w:val="00F330B8"/>
    <w:rsid w:val="00F339BB"/>
    <w:rsid w:val="00F44C39"/>
    <w:rsid w:val="00F538B0"/>
    <w:rsid w:val="00F811A0"/>
    <w:rsid w:val="00F81A16"/>
    <w:rsid w:val="00F865AD"/>
    <w:rsid w:val="00F91C7C"/>
    <w:rsid w:val="00FB4F68"/>
    <w:rsid w:val="00FD173A"/>
    <w:rsid w:val="00FD6F5A"/>
    <w:rsid w:val="00FE142C"/>
    <w:rsid w:val="00FE403F"/>
    <w:rsid w:val="00FF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43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6145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45A3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6145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45A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43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6145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45A3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6145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45A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VESTIGACION-01</dc:creator>
  <cp:lastModifiedBy>INVESTIGACION-01</cp:lastModifiedBy>
  <cp:revision>2</cp:revision>
  <cp:lastPrinted>2019-11-14T16:07:00Z</cp:lastPrinted>
  <dcterms:created xsi:type="dcterms:W3CDTF">2019-11-14T15:28:00Z</dcterms:created>
  <dcterms:modified xsi:type="dcterms:W3CDTF">2019-11-18T17:00:00Z</dcterms:modified>
</cp:coreProperties>
</file>